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04A323" w14:textId="627151B0" w:rsidR="003A6ADF" w:rsidRPr="007A56B0" w:rsidRDefault="003A6ADF" w:rsidP="007A56B0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3A6AD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1</w:t>
      </w:r>
      <w:r w:rsidRPr="003A6AD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List of </w:t>
      </w:r>
      <w:r w:rsidR="00E40F92" w:rsidRPr="00E40F92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 xml:space="preserve">Avena </w:t>
      </w:r>
      <w:r w:rsidRPr="003A6AD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pecies and their accession numbers in GenBank</w:t>
      </w:r>
      <w:r w:rsidR="005C215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(or </w:t>
      </w:r>
      <w:r w:rsidR="005C2152" w:rsidRPr="005C215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enome Warehouse</w:t>
      </w:r>
      <w:r w:rsidR="005C215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</w:t>
      </w:r>
      <w:r w:rsidR="005C2152" w:rsidRPr="005C215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3A6AD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ncluded in the phylogenetic analyses of complete chloroplast genomes.</w:t>
      </w:r>
    </w:p>
    <w:tbl>
      <w:tblPr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570"/>
        <w:gridCol w:w="1131"/>
        <w:gridCol w:w="2552"/>
        <w:gridCol w:w="2835"/>
        <w:gridCol w:w="1985"/>
        <w:gridCol w:w="1095"/>
        <w:gridCol w:w="936"/>
        <w:gridCol w:w="807"/>
        <w:gridCol w:w="2973"/>
      </w:tblGrid>
      <w:tr w:rsidR="00A43F96" w:rsidRPr="00652A51" w14:paraId="6AD9D589" w14:textId="77777777" w:rsidTr="00455B46">
        <w:trPr>
          <w:trHeight w:val="329"/>
          <w:jc w:val="center"/>
        </w:trPr>
        <w:tc>
          <w:tcPr>
            <w:tcW w:w="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0F350C2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16DCA31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be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BF2779E" w14:textId="77777777" w:rsidR="00A43F96" w:rsidRPr="00652A51" w:rsidRDefault="00A43F96" w:rsidP="00A1260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xa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FE3C81E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ouc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ourc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08115A5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igin country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3282040" w14:textId="77777777" w:rsidR="00A43F96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ngth</w:t>
            </w:r>
          </w:p>
          <w:p w14:paraId="256A11C4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bp)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1384FDC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85CABF3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G</w:t>
            </w:r>
          </w:p>
        </w:tc>
        <w:tc>
          <w:tcPr>
            <w:tcW w:w="2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63D5B06" w14:textId="599C4E7E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ccession no. </w:t>
            </w:r>
            <w:r w:rsidR="00455B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 </w:t>
            </w:r>
            <w:r w:rsidR="002103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BI</w:t>
            </w:r>
            <w:r w:rsidR="00455B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or </w:t>
            </w:r>
            <w:r w:rsidR="00455B46" w:rsidRPr="00D621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ome Warehouse</w:t>
            </w:r>
            <w:r w:rsidR="00455B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43F96" w:rsidRPr="00652A51" w14:paraId="5845F817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1D93D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7C55E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eneae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B5036" w14:textId="77777777" w:rsidR="00A43F96" w:rsidRPr="00652A51" w:rsidRDefault="00A43F96" w:rsidP="00E40F9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E40F9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lantica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.R. Baum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amp; Fedak (2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x =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; AA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0EFC7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u 437 (PI 657294; IBSC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B55B2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occo: Ain Aouda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3748A" w14:textId="092B30D9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,9</w:t>
            </w:r>
            <w:r w:rsidR="00F24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ABB08" w14:textId="77777777" w:rsidR="00A43F96" w:rsidRPr="00652A51" w:rsidRDefault="00A43F96" w:rsidP="00F81AD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60723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9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9C23" w14:textId="77777777" w:rsidR="00455B46" w:rsidRDefault="00455B46" w:rsidP="00455B4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K336394</w:t>
            </w:r>
          </w:p>
          <w:p w14:paraId="6E1C8C79" w14:textId="56EE0571" w:rsidR="00455B46" w:rsidRPr="00652A51" w:rsidRDefault="00455B46" w:rsidP="00455B4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102B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WHAOPC01000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43F96" w:rsidRPr="00652A51" w14:paraId="7C978F41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B6732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29EA9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DADC1" w14:textId="77777777" w:rsidR="00A43F96" w:rsidRPr="00652A51" w:rsidRDefault="00A43F96" w:rsidP="00A1260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. brevis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th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x =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; AA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FC8AF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u 289 (CN 1979; IBS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2E047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ada: Ontari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2E39F" w14:textId="6A61999D" w:rsidR="00A43F96" w:rsidRPr="00652A51" w:rsidRDefault="00A43F96" w:rsidP="00FC7BAC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,8</w:t>
            </w:r>
            <w:r w:rsidR="00F24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3572E" w14:textId="77777777" w:rsidR="00A43F96" w:rsidRPr="00652A51" w:rsidRDefault="00A43F96" w:rsidP="00F81AD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44279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3C569" w14:textId="77777777" w:rsidR="00455B46" w:rsidRDefault="00455B46" w:rsidP="00455B4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K336393</w:t>
            </w:r>
          </w:p>
          <w:p w14:paraId="5E36EFBA" w14:textId="4AF132CB" w:rsidR="00455B46" w:rsidRPr="00652A51" w:rsidRDefault="00455B46" w:rsidP="00455B4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102B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WHAOPA01000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43F96" w:rsidRPr="00652A51" w14:paraId="100ACE9B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FA4E7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60829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3E95B" w14:textId="77777777" w:rsidR="00A43F96" w:rsidRPr="00652A51" w:rsidRDefault="00A43F96" w:rsidP="00E40F9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E40F9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riantha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rieu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x =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; CpCp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C2771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u 435 (PI 657575; IBS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1FCA8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occo: Ain Leuh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6945E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,9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6C41A" w14:textId="77777777" w:rsidR="00A43F96" w:rsidRPr="00652A51" w:rsidRDefault="00A43F96" w:rsidP="00F81AD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DC6C7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369E3" w14:textId="36C8476E" w:rsidR="00A43F96" w:rsidRDefault="00455B4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K336395</w:t>
            </w:r>
          </w:p>
          <w:p w14:paraId="0A5F9604" w14:textId="3C691AE2" w:rsidR="00455B46" w:rsidRPr="00652A51" w:rsidRDefault="00455B4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102B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WHAOPE01000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43F96" w:rsidRPr="00652A51" w14:paraId="567830FE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4B7CD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BDC63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27C30" w14:textId="77777777" w:rsidR="00A43F96" w:rsidRPr="00652A51" w:rsidRDefault="00A43F96" w:rsidP="00A1260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E40F9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hirtula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g.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14; AA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2F614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u 299 (PI 657464; IBS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769C1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occo: Al Houceim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10122" w14:textId="2FD8089D" w:rsidR="00A43F96" w:rsidRPr="00652A51" w:rsidRDefault="00A43F96" w:rsidP="0026467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,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7D6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53E07" w14:textId="77777777" w:rsidR="00A43F96" w:rsidRPr="00652A51" w:rsidRDefault="00A43F96" w:rsidP="00F81AD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99A17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564E7" w14:textId="515BA43E" w:rsidR="00A43F96" w:rsidRDefault="00455B4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K336392</w:t>
            </w:r>
          </w:p>
          <w:p w14:paraId="34F92E76" w14:textId="43B8BD15" w:rsidR="00455B46" w:rsidRPr="00652A51" w:rsidRDefault="00455B4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102B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WHAOPJ01000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43F96" w:rsidRPr="00652A51" w14:paraId="0B52F21C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C6F17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EB7FE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58807" w14:textId="77777777" w:rsidR="00A43F96" w:rsidRPr="00652A51" w:rsidRDefault="00A43F96" w:rsidP="00A1260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E40F9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ongiglumis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urieu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2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14; AA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05F05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u 438 (PI 657389; IBS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FA91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occo: Moulay Bousselha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E458D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,9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EE087" w14:textId="77777777" w:rsidR="00A43F96" w:rsidRPr="00652A51" w:rsidRDefault="00A43F96" w:rsidP="007808D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7EA0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1F05E" w14:textId="75578E30" w:rsidR="00A43F96" w:rsidRDefault="00455B4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K336391</w:t>
            </w:r>
          </w:p>
          <w:p w14:paraId="78DE82F5" w14:textId="3AF6BC2D" w:rsidR="00455B46" w:rsidRPr="00652A51" w:rsidRDefault="00455B4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102B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WHAOPH01000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43F96" w:rsidRPr="00652A51" w14:paraId="51598120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CE74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2E70C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685F6" w14:textId="77777777" w:rsidR="00A43F96" w:rsidRPr="00652A51" w:rsidRDefault="00A43F96" w:rsidP="00A1260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E40F9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urphyi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diz.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4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28; AAC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DF699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u 442 (PI 657355; IBS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2952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occo: Tange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FEB2E" w14:textId="15736F88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,</w:t>
            </w:r>
            <w:r w:rsidR="00F24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E2CFB" w14:textId="77777777" w:rsidR="00A43F96" w:rsidRPr="00652A51" w:rsidRDefault="00A43F96" w:rsidP="007808D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0A141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DACFE" w14:textId="079550F0" w:rsidR="00A43F96" w:rsidRDefault="00455B4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K336390</w:t>
            </w:r>
          </w:p>
          <w:p w14:paraId="4D870F0F" w14:textId="064EB559" w:rsidR="00455B46" w:rsidRPr="00652A51" w:rsidRDefault="00455B4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C96D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WHAOPF01000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43F96" w:rsidRPr="00652A51" w14:paraId="1B9B0504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B77D2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0B344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A1AD6" w14:textId="77777777" w:rsidR="00A43F96" w:rsidRPr="00652A51" w:rsidRDefault="00A43F96" w:rsidP="00A1260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E40F9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uda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.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6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42; AACCD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44321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u 443 (CIav 9009; IBS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03C73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ada: Ontari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C0476" w14:textId="7FE844F5" w:rsidR="00A43F96" w:rsidRPr="00652A51" w:rsidRDefault="00F24D6C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4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,9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3DFEE" w14:textId="77777777" w:rsidR="00A43F96" w:rsidRPr="00652A51" w:rsidRDefault="00A43F96" w:rsidP="007808D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2AF17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46AE7" w14:textId="4AC987B6" w:rsidR="00A43F96" w:rsidRDefault="00455B4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K336389</w:t>
            </w:r>
          </w:p>
          <w:p w14:paraId="6BE3C21F" w14:textId="30682989" w:rsidR="00455B46" w:rsidRPr="00652A51" w:rsidRDefault="00455B4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C96D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WHAOPD01000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43F96" w:rsidRPr="00652A51" w14:paraId="55F96F51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C37B5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1D8A5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10D21" w14:textId="77777777" w:rsidR="00A43F96" w:rsidRPr="00652A51" w:rsidRDefault="00A43F96" w:rsidP="00A1260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E40F9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ativa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.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6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x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 42; AACCD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18700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u 312 (PI 51385; IBS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4E6F0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in: Sori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5A27" w14:textId="738D9D0E" w:rsidR="00A43F96" w:rsidRPr="00652A51" w:rsidRDefault="00F24D6C" w:rsidP="0026467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4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,9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B899F" w14:textId="77777777" w:rsidR="00A43F96" w:rsidRPr="00652A51" w:rsidRDefault="00A43F96" w:rsidP="007808D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B718E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79835" w14:textId="1D1378F8" w:rsidR="00A43F96" w:rsidRDefault="00455B4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K336398</w:t>
            </w:r>
          </w:p>
          <w:p w14:paraId="7490116D" w14:textId="0F14726D" w:rsidR="00455B46" w:rsidRPr="00652A51" w:rsidRDefault="00455B4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C96D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WHAOPK01000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43F96" w:rsidRPr="00652A51" w14:paraId="182F2768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065D8" w14:textId="77777777" w:rsidR="00A43F96" w:rsidRPr="00652A51" w:rsidRDefault="00A43F96" w:rsidP="00E40F9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FED22" w14:textId="77777777" w:rsidR="00A43F96" w:rsidRPr="00652A51" w:rsidRDefault="00A43F96" w:rsidP="00E40F9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8E6C6" w14:textId="77777777" w:rsidR="00A43F96" w:rsidRPr="009E0F2B" w:rsidRDefault="00A43F96" w:rsidP="00E40F9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E40F9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tiv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L.</w:t>
            </w:r>
          </w:p>
          <w:p w14:paraId="74BA2752" w14:textId="77777777" w:rsidR="00A43F96" w:rsidRPr="00652A51" w:rsidRDefault="00A43F96" w:rsidP="00E40F9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6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x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 42; AACCD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37C7C" w14:textId="77777777" w:rsidR="00A43F96" w:rsidRPr="00E40F92" w:rsidRDefault="00A43F96" w:rsidP="00E40F9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B7916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12B3D" w14:textId="77777777" w:rsidR="00A43F96" w:rsidRPr="00652A51" w:rsidRDefault="00A43F96" w:rsidP="00E40F9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4B2BA" w14:textId="77777777" w:rsidR="00A43F96" w:rsidRPr="00652A51" w:rsidRDefault="00A43F96" w:rsidP="00E40F9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9752A" w14:textId="77777777" w:rsidR="00A43F96" w:rsidRPr="00652A51" w:rsidRDefault="00A43F96" w:rsidP="00E40F9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0C62C" w14:textId="77777777" w:rsidR="00A43F96" w:rsidRPr="00652A51" w:rsidRDefault="00A43F96" w:rsidP="00EA5FA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C027468.1</w:t>
            </w:r>
          </w:p>
        </w:tc>
      </w:tr>
      <w:tr w:rsidR="00A43F96" w:rsidRPr="00652A51" w14:paraId="2B590376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774B4" w14:textId="77777777" w:rsidR="00A43F96" w:rsidRPr="00652A51" w:rsidRDefault="00A43F96" w:rsidP="009E0F2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518E0" w14:textId="77777777" w:rsidR="00A43F96" w:rsidRPr="00652A51" w:rsidRDefault="00A43F96" w:rsidP="00E40F9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80A09" w14:textId="77777777" w:rsidR="00A43F96" w:rsidRPr="00652A51" w:rsidRDefault="00A43F96" w:rsidP="00E40F9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E40F9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erilis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.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6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x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 42; AACCD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5F21C" w14:textId="77777777" w:rsidR="00A43F96" w:rsidRPr="00652A51" w:rsidRDefault="00A43F96" w:rsidP="00E40F9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5D2F2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A5F49" w14:textId="77777777" w:rsidR="00A43F96" w:rsidRPr="00652A51" w:rsidRDefault="00A43F96" w:rsidP="00E40F9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,8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65766" w14:textId="77777777" w:rsidR="00A43F96" w:rsidRPr="00652A51" w:rsidRDefault="00A43F96" w:rsidP="007808D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3C2D6" w14:textId="77777777" w:rsidR="00A43F96" w:rsidRPr="00652A51" w:rsidRDefault="00A43F96" w:rsidP="00E40F9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68354" w14:textId="77777777" w:rsidR="00A43F96" w:rsidRPr="00652A51" w:rsidRDefault="00A43F96" w:rsidP="00EA5FA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031650.1</w:t>
            </w:r>
          </w:p>
        </w:tc>
      </w:tr>
      <w:tr w:rsidR="00A43F96" w:rsidRPr="00652A51" w14:paraId="1ABC9BFE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68675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10001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A2DD5" w14:textId="77777777" w:rsidR="00A43F96" w:rsidRPr="00652A51" w:rsidRDefault="00A43F96" w:rsidP="00A1260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E40F9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rigosa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chreb.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2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x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 14; AA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D2DCE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u 315 (CN 21993; IBS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3011E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rtugal: 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EA81B" w14:textId="41198C88" w:rsidR="00A43F96" w:rsidRPr="00652A51" w:rsidRDefault="00F24D6C" w:rsidP="0026467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4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,9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3BCDE" w14:textId="77777777" w:rsidR="00A43F96" w:rsidRPr="00652A51" w:rsidRDefault="00A43F96" w:rsidP="007808D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17F2A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03BDC" w14:textId="415381B0" w:rsidR="00A43F96" w:rsidRDefault="00455B4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K336397</w:t>
            </w:r>
          </w:p>
          <w:p w14:paraId="04786B64" w14:textId="3BA311AF" w:rsidR="00455B46" w:rsidRPr="00652A51" w:rsidRDefault="00455B4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C96D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WHAOPI01000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43F96" w:rsidRPr="00652A51" w14:paraId="38F31AEE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92FBF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98F5F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E194F" w14:textId="77777777" w:rsidR="00A43F96" w:rsidRPr="00652A51" w:rsidRDefault="00A43F96" w:rsidP="00A1260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E40F9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entricosa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lansa ex Coss. (2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14; CvCv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DD7D1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u 275 (PI 657337; IBS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D7140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occo: Ain Leuh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E75B2" w14:textId="403ACE87" w:rsidR="00A43F96" w:rsidRPr="00652A51" w:rsidRDefault="00F24D6C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4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,9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61883" w14:textId="77777777" w:rsidR="00A43F96" w:rsidRPr="00652A51" w:rsidRDefault="00A43F96" w:rsidP="007808D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73455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FB0FC" w14:textId="6B4F5D53" w:rsidR="00A43F96" w:rsidRDefault="00455B4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K336396</w:t>
            </w:r>
          </w:p>
          <w:p w14:paraId="7A0F5314" w14:textId="5EBC383B" w:rsidR="00455B46" w:rsidRPr="00652A51" w:rsidRDefault="00455B4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C96D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WHAOPG01000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43F96" w:rsidRPr="00652A51" w14:paraId="341A3BA9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CEF41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385CD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0E69C" w14:textId="77777777" w:rsidR="00A43F96" w:rsidRPr="00652A51" w:rsidRDefault="00A43F96" w:rsidP="00A1260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E40F9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wiestii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ud.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2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x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 14; AA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BC00B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u 439 (PI 657352; IBS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349E0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occo: Moulay Bousselha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5F516" w14:textId="7460739E" w:rsidR="00A43F96" w:rsidRPr="00652A51" w:rsidRDefault="00F24D6C" w:rsidP="0026467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4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,9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173F" w14:textId="77777777" w:rsidR="00A43F96" w:rsidRPr="00652A51" w:rsidRDefault="00A43F96" w:rsidP="007808D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0A5F3" w14:textId="77777777" w:rsidR="00A43F96" w:rsidRPr="00652A51" w:rsidRDefault="00A43F9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6C040" w14:textId="1CEA83C4" w:rsidR="00A43F96" w:rsidRDefault="00455B4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K336388</w:t>
            </w:r>
          </w:p>
          <w:p w14:paraId="1AFB41DB" w14:textId="6BCDB91D" w:rsidR="00455B46" w:rsidRPr="00652A51" w:rsidRDefault="00455B46" w:rsidP="009B15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C96D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WHAOPB01000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43F96" w:rsidRPr="00652A51" w14:paraId="52C20093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F98B6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2618B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ryze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51333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ryza sativa 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L.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6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x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 42; AACCD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E4F31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0BF19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01A0B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4,4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3EA6A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4DD39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778CC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C008155.1</w:t>
            </w:r>
          </w:p>
        </w:tc>
      </w:tr>
      <w:tr w:rsidR="00A43F96" w:rsidRPr="00652A51" w14:paraId="0F7E571F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CF8C4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07096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ritice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C0E39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gilops speltoides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F029F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Tausch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6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x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 42; AACCD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A717B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04E2F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41406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3,5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117CD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AE36C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378CE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C022135.1</w:t>
            </w:r>
          </w:p>
        </w:tc>
      </w:tr>
      <w:tr w:rsidR="00A43F96" w:rsidRPr="00652A51" w14:paraId="1E41BDB6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10365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C304D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5E87F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29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egilops tauschii </w:t>
            </w:r>
            <w:r w:rsidRPr="00F029F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Cosson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6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x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 42; AACCD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5008A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29502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B56B3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4,1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9FD4C" w14:textId="77777777" w:rsidR="00A43F96" w:rsidRPr="00652A51" w:rsidRDefault="00A43F96" w:rsidP="00BC550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73895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27C27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C022133.1</w:t>
            </w:r>
          </w:p>
        </w:tc>
      </w:tr>
      <w:tr w:rsidR="00A43F96" w:rsidRPr="00652A51" w14:paraId="0605686F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7A4EA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E8EE2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C40D3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rdeum vulgare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L.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6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x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 42; AACCD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FDEDB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5494F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A15B1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6,4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F17C5" w14:textId="77777777" w:rsidR="00A43F96" w:rsidRPr="00652A51" w:rsidRDefault="00A43F96" w:rsidP="00BC550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FACC4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3D0FE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C008590.1</w:t>
            </w:r>
          </w:p>
        </w:tc>
      </w:tr>
      <w:tr w:rsidR="00A43F96" w:rsidRPr="00652A51" w14:paraId="20ADDA49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41ABB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23873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C5651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ecale cereale 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L.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6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x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 42; AACCD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8204B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B9FEF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360A0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4,8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EBAF0" w14:textId="77777777" w:rsidR="00A43F96" w:rsidRPr="00652A51" w:rsidRDefault="00A43F96" w:rsidP="00BC550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63060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AACA4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C021761.1</w:t>
            </w:r>
          </w:p>
        </w:tc>
      </w:tr>
      <w:tr w:rsidR="00A43F96" w:rsidRPr="00652A51" w14:paraId="7E8C5D7B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BD9AB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A42F9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819BC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riticum aestivum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.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6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42; AABBD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FFB83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0D5F7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D247F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,5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DE5B7" w14:textId="77777777" w:rsidR="00A43F96" w:rsidRPr="00652A51" w:rsidRDefault="00A43F96" w:rsidP="00BC550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2858F" w14:textId="77777777" w:rsidR="00A43F96" w:rsidRPr="00652A51" w:rsidRDefault="00A43F96" w:rsidP="00BC550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A7DE5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002762.1</w:t>
            </w:r>
          </w:p>
        </w:tc>
      </w:tr>
      <w:tr w:rsidR="00A43F96" w:rsidRPr="00652A51" w14:paraId="7E6DC98C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B26BA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98EE6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C0BE3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riticum uratu </w:t>
            </w:r>
            <w:r w:rsidRPr="00CD740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Thumanjan ex Gandilyan</w:t>
            </w:r>
            <w:r w:rsidRPr="00CD74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6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x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 42; AACCD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0C088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6FCAC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80F19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5,7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83044" w14:textId="77777777" w:rsidR="00A43F96" w:rsidRPr="00652A51" w:rsidRDefault="00A43F96" w:rsidP="00BC550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04FAF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DC224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C021762.1</w:t>
            </w:r>
          </w:p>
        </w:tc>
      </w:tr>
      <w:tr w:rsidR="00A43F96" w:rsidRPr="00652A51" w14:paraId="253A6397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A0455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5101D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anice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7FD34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enchrus americanus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51BC0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(L.) Morrone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6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x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 42; AACCD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99778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4BFCC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EA97C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8,1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8D29D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49F55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178F7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KX756179.1</w:t>
            </w:r>
          </w:p>
        </w:tc>
      </w:tr>
      <w:tr w:rsidR="00A43F96" w:rsidRPr="00652A51" w14:paraId="190556FC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B52C0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260BF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ndropogone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666C9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325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accharum hybrid 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F3254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cultivar SP-80-3280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  <w:r w:rsidRPr="00F325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6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x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 42; AACCD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22055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F4B9F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4FE95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1,1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78294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9498C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75B46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C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7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1</w:t>
            </w:r>
          </w:p>
        </w:tc>
      </w:tr>
      <w:tr w:rsidR="00A43F96" w:rsidRPr="00652A51" w14:paraId="5A0A7BCF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6D11E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1685B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D39A8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rghum bicolor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(L.) </w:t>
            </w:r>
            <w:r w:rsidRPr="00451BC0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Moench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6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x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 42; AACCD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9D0A0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567DC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E45AE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0,7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3E71E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671F9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F0B89" w14:textId="77777777" w:rsidR="00A43F96" w:rsidRPr="00652A51" w:rsidRDefault="00A43F96" w:rsidP="003F546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C008602.1</w:t>
            </w:r>
          </w:p>
        </w:tc>
      </w:tr>
      <w:tr w:rsidR="00A43F96" w:rsidRPr="00652A51" w14:paraId="4F49956A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C912F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AA1E0" w14:textId="77777777" w:rsidR="00A43F96" w:rsidRPr="00652A51" w:rsidRDefault="00A43F96" w:rsidP="001722E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ndropogone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0D423" w14:textId="77777777" w:rsidR="00A43F96" w:rsidRPr="00652A51" w:rsidRDefault="00A43F96" w:rsidP="001722E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ea mays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L.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6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x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 42; AACCD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6FA51" w14:textId="77777777" w:rsidR="00A43F96" w:rsidRPr="00652A51" w:rsidRDefault="00A43F96" w:rsidP="001722E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DA05D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DC654" w14:textId="77777777" w:rsidR="00A43F96" w:rsidRPr="00652A51" w:rsidRDefault="00A43F96" w:rsidP="001722E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0,3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E8DB6" w14:textId="77777777" w:rsidR="00A43F96" w:rsidRPr="00652A51" w:rsidRDefault="00A43F96" w:rsidP="00BC550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F4912" w14:textId="77777777" w:rsidR="00A43F96" w:rsidRPr="00652A51" w:rsidRDefault="00A43F96" w:rsidP="001722E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31C19" w14:textId="77777777" w:rsidR="00A43F96" w:rsidRPr="00652A51" w:rsidRDefault="00A43F96" w:rsidP="00B94BB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C001666.1</w:t>
            </w:r>
          </w:p>
        </w:tc>
      </w:tr>
      <w:tr w:rsidR="00A43F96" w:rsidRPr="00652A51" w14:paraId="2542F9D4" w14:textId="77777777" w:rsidTr="00455B46">
        <w:trPr>
          <w:trHeight w:val="658"/>
          <w:jc w:val="center"/>
        </w:trPr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4F5F566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AD43E7D" w14:textId="77777777" w:rsidR="00A43F96" w:rsidRPr="00652A51" w:rsidRDefault="00A43F96" w:rsidP="001722E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3F54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mposita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6E4BF4" w14:textId="77777777" w:rsidR="00A43F96" w:rsidRPr="00652A51" w:rsidRDefault="00A43F96" w:rsidP="001722E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raxacum amplum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51BC0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Markl.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(A978)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6</w:t>
            </w: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x </w:t>
            </w: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 42; AACCDD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164A3F0" w14:textId="77777777" w:rsidR="00A43F96" w:rsidRPr="00652A51" w:rsidRDefault="00A43F96" w:rsidP="001722E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CF1EEED" w14:textId="77777777" w:rsidR="00A43F96" w:rsidRPr="00652A51" w:rsidRDefault="00A43F96" w:rsidP="005D303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867D18A" w14:textId="77777777" w:rsidR="00A43F96" w:rsidRPr="00652A51" w:rsidRDefault="00A43F96" w:rsidP="001722E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1,34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1DE73FF" w14:textId="77777777" w:rsidR="00A43F96" w:rsidRPr="00652A51" w:rsidRDefault="00A43F96" w:rsidP="001722E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E14E7CF" w14:textId="77777777" w:rsidR="00A43F96" w:rsidRPr="00652A51" w:rsidRDefault="00A43F96" w:rsidP="001722E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30DD8CC" w14:textId="77777777" w:rsidR="00A43F96" w:rsidRPr="00652A51" w:rsidRDefault="00A43F96" w:rsidP="001722E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KX4995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</w:p>
        </w:tc>
      </w:tr>
    </w:tbl>
    <w:p w14:paraId="15770D30" w14:textId="3BCB7D97" w:rsidR="003A6ADF" w:rsidRPr="00652A51" w:rsidRDefault="003A6ADF" w:rsidP="00E772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2A51">
        <w:rPr>
          <w:rFonts w:ascii="Times New Roman" w:hAnsi="Times New Roman" w:cs="Times New Roman"/>
          <w:sz w:val="24"/>
          <w:szCs w:val="24"/>
        </w:rPr>
        <w:t xml:space="preserve">Taxa: Chromosome numbers based on http://mobot.mobot.org/W3T/Search/ipcn2.html; Genome assignment </w:t>
      </w:r>
      <w:r w:rsidR="00FD4944">
        <w:rPr>
          <w:rFonts w:ascii="Times New Roman" w:hAnsi="Times New Roman" w:cs="Times New Roman"/>
          <w:sz w:val="24"/>
          <w:szCs w:val="24"/>
        </w:rPr>
        <w:t>according to</w:t>
      </w:r>
      <w:r w:rsidRPr="00652A51">
        <w:rPr>
          <w:rFonts w:ascii="Times New Roman" w:hAnsi="Times New Roman" w:cs="Times New Roman"/>
          <w:sz w:val="24"/>
          <w:szCs w:val="24"/>
        </w:rPr>
        <w:t xml:space="preserve"> Liu et al. (2017). Voucher source: CN, Plant Gene Resources at Saskatchewan, Canada; PI or CIav, Germplasm Resources Information Network of United States Department of Agriculture at Beltsville, USA; IBSC, S</w:t>
      </w:r>
      <w:bookmarkStart w:id="0" w:name="_GoBack"/>
      <w:bookmarkEnd w:id="0"/>
      <w:r w:rsidRPr="00652A51">
        <w:rPr>
          <w:rFonts w:ascii="Times New Roman" w:hAnsi="Times New Roman" w:cs="Times New Roman"/>
          <w:sz w:val="24"/>
          <w:szCs w:val="24"/>
        </w:rPr>
        <w:t xml:space="preserve">outh China Botanical Garden Herbarium. -: unavailable; </w:t>
      </w:r>
      <w:r w:rsidR="00210316">
        <w:rPr>
          <w:rFonts w:ascii="Times New Roman" w:hAnsi="Times New Roman" w:cs="Times New Roman"/>
          <w:sz w:val="24"/>
          <w:szCs w:val="24"/>
        </w:rPr>
        <w:t xml:space="preserve">NCBI: </w:t>
      </w:r>
      <w:r w:rsidR="00210316" w:rsidRPr="00210316">
        <w:rPr>
          <w:rFonts w:ascii="Times New Roman" w:hAnsi="Times New Roman" w:cs="Times New Roman"/>
          <w:sz w:val="24"/>
          <w:szCs w:val="24"/>
        </w:rPr>
        <w:t>National Center for Biotechnology Information</w:t>
      </w:r>
      <w:r w:rsidR="00B47535">
        <w:rPr>
          <w:rFonts w:ascii="Times New Roman" w:hAnsi="Times New Roman" w:cs="Times New Roman"/>
          <w:sz w:val="24"/>
          <w:szCs w:val="24"/>
        </w:rPr>
        <w:t>;</w:t>
      </w:r>
      <w:r w:rsidR="00B47535" w:rsidRPr="00B47535">
        <w:rPr>
          <w:rFonts w:ascii="Times New Roman" w:hAnsi="Times New Roman" w:cs="Times New Roman"/>
          <w:sz w:val="24"/>
          <w:szCs w:val="24"/>
        </w:rPr>
        <w:t xml:space="preserve"> </w:t>
      </w:r>
      <w:r w:rsidR="00B47535" w:rsidRPr="00D62198">
        <w:rPr>
          <w:rFonts w:ascii="Times New Roman" w:hAnsi="Times New Roman" w:cs="Times New Roman"/>
          <w:sz w:val="24"/>
          <w:szCs w:val="24"/>
        </w:rPr>
        <w:t>Genome Warehouse</w:t>
      </w:r>
      <w:r w:rsidR="00B47535" w:rsidRPr="00652A51">
        <w:rPr>
          <w:rFonts w:ascii="Times New Roman" w:hAnsi="Times New Roman" w:cs="Times New Roman"/>
          <w:sz w:val="24"/>
          <w:szCs w:val="24"/>
        </w:rPr>
        <w:t xml:space="preserve">: </w:t>
      </w:r>
      <w:bookmarkStart w:id="1" w:name="_Hlk48056189"/>
      <w:r w:rsidR="00B47535" w:rsidRPr="00D62198">
        <w:rPr>
          <w:rFonts w:ascii="Times New Roman" w:hAnsi="Times New Roman" w:cs="Times New Roman"/>
          <w:sz w:val="24"/>
          <w:szCs w:val="24"/>
        </w:rPr>
        <w:t>Genome Warehouse</w:t>
      </w:r>
      <w:r w:rsidR="00B47535">
        <w:rPr>
          <w:rFonts w:ascii="Times New Roman" w:hAnsi="Times New Roman" w:cs="Times New Roman"/>
          <w:sz w:val="24"/>
          <w:szCs w:val="24"/>
        </w:rPr>
        <w:t xml:space="preserve"> Database in</w:t>
      </w:r>
      <w:r w:rsidR="00B47535" w:rsidRPr="00D62198">
        <w:t xml:space="preserve"> </w:t>
      </w:r>
      <w:r w:rsidR="00B47535" w:rsidRPr="00D62198">
        <w:rPr>
          <w:rFonts w:ascii="Times New Roman" w:hAnsi="Times New Roman" w:cs="Times New Roman"/>
          <w:sz w:val="24"/>
          <w:szCs w:val="24"/>
        </w:rPr>
        <w:t>National Genomics Data Center</w:t>
      </w:r>
      <w:bookmarkEnd w:id="1"/>
      <w:r w:rsidRPr="00652A51">
        <w:rPr>
          <w:rFonts w:ascii="Times New Roman" w:hAnsi="Times New Roman" w:cs="Times New Roman"/>
          <w:sz w:val="24"/>
          <w:szCs w:val="24"/>
        </w:rPr>
        <w:t>.</w:t>
      </w:r>
    </w:p>
    <w:p w14:paraId="1341B5BE" w14:textId="77777777" w:rsidR="003A6ADF" w:rsidRPr="00652A51" w:rsidRDefault="003A6ADF" w:rsidP="00E77238">
      <w:pPr>
        <w:spacing w:line="360" w:lineRule="auto"/>
        <w:rPr>
          <w:sz w:val="24"/>
          <w:szCs w:val="24"/>
        </w:rPr>
      </w:pPr>
    </w:p>
    <w:p w14:paraId="5AE6028D" w14:textId="77777777" w:rsidR="003A6ADF" w:rsidRDefault="003A6ADF" w:rsidP="003A6ADF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sectPr w:rsidR="003A6ADF" w:rsidSect="003A6A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A400FC" w14:textId="77777777" w:rsidR="008F6A26" w:rsidRDefault="008F6A26" w:rsidP="002E158D">
      <w:r>
        <w:separator/>
      </w:r>
    </w:p>
  </w:endnote>
  <w:endnote w:type="continuationSeparator" w:id="0">
    <w:p w14:paraId="56A55243" w14:textId="77777777" w:rsidR="008F6A26" w:rsidRDefault="008F6A26" w:rsidP="002E1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C83734" w14:textId="77777777" w:rsidR="008F6A26" w:rsidRDefault="008F6A26" w:rsidP="002E158D">
      <w:r>
        <w:separator/>
      </w:r>
    </w:p>
  </w:footnote>
  <w:footnote w:type="continuationSeparator" w:id="0">
    <w:p w14:paraId="70F834E0" w14:textId="77777777" w:rsidR="008F6A26" w:rsidRDefault="008F6A26" w:rsidP="002E15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ADF"/>
    <w:rsid w:val="00023035"/>
    <w:rsid w:val="0004323D"/>
    <w:rsid w:val="00057DE2"/>
    <w:rsid w:val="000922AC"/>
    <w:rsid w:val="00102BD5"/>
    <w:rsid w:val="00164C86"/>
    <w:rsid w:val="001722EA"/>
    <w:rsid w:val="00174707"/>
    <w:rsid w:val="001A6593"/>
    <w:rsid w:val="001C5D19"/>
    <w:rsid w:val="001D0008"/>
    <w:rsid w:val="001E21FF"/>
    <w:rsid w:val="00210316"/>
    <w:rsid w:val="00225939"/>
    <w:rsid w:val="002477E6"/>
    <w:rsid w:val="00264679"/>
    <w:rsid w:val="00293224"/>
    <w:rsid w:val="002E158D"/>
    <w:rsid w:val="002E3B8B"/>
    <w:rsid w:val="00310172"/>
    <w:rsid w:val="00330027"/>
    <w:rsid w:val="003626A6"/>
    <w:rsid w:val="003710C4"/>
    <w:rsid w:val="003A6ADF"/>
    <w:rsid w:val="003E60AA"/>
    <w:rsid w:val="003F5465"/>
    <w:rsid w:val="00405EA4"/>
    <w:rsid w:val="00426A0C"/>
    <w:rsid w:val="00451BC0"/>
    <w:rsid w:val="00455B46"/>
    <w:rsid w:val="0047211A"/>
    <w:rsid w:val="004B241F"/>
    <w:rsid w:val="00562860"/>
    <w:rsid w:val="005A50D1"/>
    <w:rsid w:val="005C00B1"/>
    <w:rsid w:val="005C2152"/>
    <w:rsid w:val="005C5075"/>
    <w:rsid w:val="005D3030"/>
    <w:rsid w:val="005F3EFE"/>
    <w:rsid w:val="00620BA2"/>
    <w:rsid w:val="00642FA4"/>
    <w:rsid w:val="00652A51"/>
    <w:rsid w:val="00654E5C"/>
    <w:rsid w:val="006B1E7D"/>
    <w:rsid w:val="006C06DF"/>
    <w:rsid w:val="007120A0"/>
    <w:rsid w:val="00713069"/>
    <w:rsid w:val="00725B5D"/>
    <w:rsid w:val="007808DE"/>
    <w:rsid w:val="007A56B0"/>
    <w:rsid w:val="007C1532"/>
    <w:rsid w:val="007D1FCC"/>
    <w:rsid w:val="007D6640"/>
    <w:rsid w:val="008118E8"/>
    <w:rsid w:val="008A56EF"/>
    <w:rsid w:val="008D5950"/>
    <w:rsid w:val="008F6A26"/>
    <w:rsid w:val="00942CA6"/>
    <w:rsid w:val="009B15D8"/>
    <w:rsid w:val="009D45A9"/>
    <w:rsid w:val="009E0F2B"/>
    <w:rsid w:val="00A1260B"/>
    <w:rsid w:val="00A43F96"/>
    <w:rsid w:val="00A5321A"/>
    <w:rsid w:val="00AA18F9"/>
    <w:rsid w:val="00AE4DC4"/>
    <w:rsid w:val="00B102AD"/>
    <w:rsid w:val="00B47535"/>
    <w:rsid w:val="00B55F67"/>
    <w:rsid w:val="00B94BBB"/>
    <w:rsid w:val="00B94DD4"/>
    <w:rsid w:val="00BB0CCD"/>
    <w:rsid w:val="00BC5504"/>
    <w:rsid w:val="00BC5B3A"/>
    <w:rsid w:val="00BF51E5"/>
    <w:rsid w:val="00C26C53"/>
    <w:rsid w:val="00C758C3"/>
    <w:rsid w:val="00C96DD6"/>
    <w:rsid w:val="00CD7402"/>
    <w:rsid w:val="00D076C7"/>
    <w:rsid w:val="00D26034"/>
    <w:rsid w:val="00D32F38"/>
    <w:rsid w:val="00D37CE3"/>
    <w:rsid w:val="00D42E0A"/>
    <w:rsid w:val="00D62198"/>
    <w:rsid w:val="00D62C12"/>
    <w:rsid w:val="00D80398"/>
    <w:rsid w:val="00E40F92"/>
    <w:rsid w:val="00E43786"/>
    <w:rsid w:val="00E77238"/>
    <w:rsid w:val="00EA5FAE"/>
    <w:rsid w:val="00F029FB"/>
    <w:rsid w:val="00F12E3D"/>
    <w:rsid w:val="00F24D6C"/>
    <w:rsid w:val="00F32546"/>
    <w:rsid w:val="00F6275B"/>
    <w:rsid w:val="00F81ADE"/>
    <w:rsid w:val="00FC7BAC"/>
    <w:rsid w:val="00FD3184"/>
    <w:rsid w:val="00FD4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B32900"/>
  <w15:chartTrackingRefBased/>
  <w15:docId w15:val="{1747788C-AFBF-45DD-B121-78F804D73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1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15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1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158D"/>
    <w:rPr>
      <w:sz w:val="18"/>
      <w:szCs w:val="18"/>
    </w:rPr>
  </w:style>
  <w:style w:type="paragraph" w:styleId="a5">
    <w:name w:val="List Paragraph"/>
    <w:basedOn w:val="a"/>
    <w:uiPriority w:val="34"/>
    <w:qFormat/>
    <w:rsid w:val="00E40F9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76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492</Words>
  <Characters>2808</Characters>
  <Application>Microsoft Office Word</Application>
  <DocSecurity>0</DocSecurity>
  <Lines>23</Lines>
  <Paragraphs>6</Paragraphs>
  <ScaleCrop>false</ScaleCrop>
  <Company/>
  <LinksUpToDate>false</LinksUpToDate>
  <CharactersWithSpaces>3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ing zhou</dc:creator>
  <cp:keywords/>
  <dc:description/>
  <cp:lastModifiedBy>Q</cp:lastModifiedBy>
  <cp:revision>13</cp:revision>
  <cp:lastPrinted>2019-08-15T07:09:00Z</cp:lastPrinted>
  <dcterms:created xsi:type="dcterms:W3CDTF">2020-06-22T00:58:00Z</dcterms:created>
  <dcterms:modified xsi:type="dcterms:W3CDTF">2020-08-21T06:10:00Z</dcterms:modified>
</cp:coreProperties>
</file>